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b/>
        </w:rPr>
        <w:t>Additional</w:t>
      </w:r>
      <w:r>
        <w:rPr/>
        <w:t xml:space="preserve"> file S1. All significant peaks (m/z ratio) with corresponding p-valu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C chip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20 chi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ks (m/z ratio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ks (m/z ratio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9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2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4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7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1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3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9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3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4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8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7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6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8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3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8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9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6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7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1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8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95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2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2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4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5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8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00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3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1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4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5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9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6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22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6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,5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4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6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5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2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7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,6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9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3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12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9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9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8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8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7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9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6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8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24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5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3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7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4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5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9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9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8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001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b/>
          <w:b/>
          <w:lang w:val="nl-NL"/>
        </w:rPr>
      </w:pPr>
      <w:r>
        <w:rPr>
          <w:b/>
          <w:lang w:val="nl-N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HTMLAcronym">
    <w:name w:val="HTML Acronym"/>
    <w:qFormat/>
    <w:rPr>
      <w:caps w:val="false"/>
      <w:smallCaps w:val="false"/>
    </w:rPr>
  </w:style>
  <w:style w:type="character" w:styleId="Full">
    <w:name w:val="full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  <w:lang w:val="en-US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Goa">
    <w:name w:val="goa"/>
    <w:basedOn w:val="Normal"/>
    <w:qFormat/>
    <w:pPr/>
    <w:rPr>
      <w:color w:val="80808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5:17:00Z</dcterms:created>
  <dc:creator>a.laheij</dc:creator>
  <dc:description/>
  <cp:keywords/>
  <dc:language>en-US</dc:language>
  <cp:lastModifiedBy>0010194</cp:lastModifiedBy>
  <cp:lastPrinted>2012-11-19T10:32:00Z</cp:lastPrinted>
  <dcterms:modified xsi:type="dcterms:W3CDTF">2015-10-30T09:26:00Z</dcterms:modified>
  <cp:revision>6</cp:revision>
  <dc:subject/>
  <dc:title>Protein/peptide profiles of parotid saliva in irradiated patients and healthy contro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